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2CCF8" w14:textId="4653A98D" w:rsidR="004303CC" w:rsidRDefault="004303CC" w:rsidP="004303CC">
      <w:pPr>
        <w:spacing w:after="0"/>
      </w:pPr>
      <w:r>
        <w:t>List of terms defined in the glossary</w:t>
      </w:r>
      <w:r w:rsidR="00D669B4">
        <w:t>:</w:t>
      </w:r>
    </w:p>
    <w:p w14:paraId="4AEE04A9" w14:textId="77777777" w:rsidR="004303CC" w:rsidRDefault="004303CC" w:rsidP="004303CC">
      <w:pPr>
        <w:spacing w:after="0"/>
      </w:pPr>
    </w:p>
    <w:p w14:paraId="28359493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Aggregate data </w:t>
      </w:r>
    </w:p>
    <w:p w14:paraId="2A918254" w14:textId="1912F7D1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Agreement (</w:t>
      </w:r>
      <w:r w:rsidR="00B215E6">
        <w:t>i</w:t>
      </w:r>
      <w:r>
        <w:t xml:space="preserve">nter-rater reliability) </w:t>
      </w:r>
    </w:p>
    <w:p w14:paraId="2B418976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Bayesian</w:t>
      </w:r>
    </w:p>
    <w:p w14:paraId="0C434F82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Bootstrapping </w:t>
      </w:r>
    </w:p>
    <w:p w14:paraId="0D4DE753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Borrowing strength</w:t>
      </w:r>
    </w:p>
    <w:p w14:paraId="00B01E5E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Burn-in</w:t>
      </w:r>
    </w:p>
    <w:p w14:paraId="7F89AD00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alibration (of measurements) </w:t>
      </w:r>
    </w:p>
    <w:p w14:paraId="5FBEC353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alibration (of prognostic models) </w:t>
      </w:r>
    </w:p>
    <w:p w14:paraId="345822F1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ausal inference </w:t>
      </w:r>
    </w:p>
    <w:p w14:paraId="34413E95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ensoring </w:t>
      </w:r>
    </w:p>
    <w:p w14:paraId="460ABB76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ompeting risks </w:t>
      </w:r>
    </w:p>
    <w:p w14:paraId="24C675D6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omponent network meta-analysis </w:t>
      </w:r>
    </w:p>
    <w:p w14:paraId="6CA34FA8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omposite outcome </w:t>
      </w:r>
    </w:p>
    <w:p w14:paraId="5033D3B8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Continuous outcome</w:t>
      </w:r>
    </w:p>
    <w:p w14:paraId="6F4E2510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onvergence </w:t>
      </w:r>
    </w:p>
    <w:p w14:paraId="23F0D43F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overage (in a simulation study) </w:t>
      </w:r>
    </w:p>
    <w:p w14:paraId="690B2B0F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Cross validation</w:t>
      </w:r>
    </w:p>
    <w:p w14:paraId="6C7FC4CD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Diagnostic model </w:t>
      </w:r>
    </w:p>
    <w:p w14:paraId="7CADCAF4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Discrimination (for prognostic models) </w:t>
      </w:r>
    </w:p>
    <w:p w14:paraId="324FF4CB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Deviance</w:t>
      </w:r>
    </w:p>
    <w:p w14:paraId="406ED6DA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Electronic health records </w:t>
      </w:r>
    </w:p>
    <w:p w14:paraId="7735517E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Estimand</w:t>
      </w:r>
      <w:proofErr w:type="spellEnd"/>
      <w:r>
        <w:t xml:space="preserve"> </w:t>
      </w:r>
    </w:p>
    <w:p w14:paraId="538448FB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External validation </w:t>
      </w:r>
    </w:p>
    <w:p w14:paraId="14F0A8EB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Flexible parametric model </w:t>
      </w:r>
    </w:p>
    <w:p w14:paraId="6F8CE9C7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Frequentist </w:t>
      </w:r>
    </w:p>
    <w:p w14:paraId="0BF17028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Generalized linear model </w:t>
      </w:r>
    </w:p>
    <w:p w14:paraId="4868618F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Granular data</w:t>
      </w:r>
    </w:p>
    <w:p w14:paraId="6773792C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Hazard</w:t>
      </w:r>
    </w:p>
    <w:p w14:paraId="53FC7F19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azard ratio </w:t>
      </w:r>
    </w:p>
    <w:p w14:paraId="18A4D46D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ndividual patient data </w:t>
      </w:r>
    </w:p>
    <w:p w14:paraId="0676141F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Internal validation (for prognostic modelling)</w:t>
      </w:r>
    </w:p>
    <w:p w14:paraId="7AEE976A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nterpolation </w:t>
      </w:r>
    </w:p>
    <w:p w14:paraId="2E33B984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Jackknife</w:t>
      </w:r>
      <w:proofErr w:type="spellEnd"/>
      <w:r>
        <w:t xml:space="preserve"> </w:t>
      </w:r>
    </w:p>
    <w:p w14:paraId="1160C81C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Likelihood </w:t>
      </w:r>
    </w:p>
    <w:p w14:paraId="48E994C4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Linear regression </w:t>
      </w:r>
    </w:p>
    <w:p w14:paraId="43FCFEB1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Logistic regression </w:t>
      </w:r>
    </w:p>
    <w:p w14:paraId="5BC39DD2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Markov Chain Monte Carlo (MCMC) </w:t>
      </w:r>
    </w:p>
    <w:p w14:paraId="7A8A731A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Mean difference </w:t>
      </w:r>
    </w:p>
    <w:p w14:paraId="2C6EA947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(Statistical) Model </w:t>
      </w:r>
    </w:p>
    <w:p w14:paraId="2C60D3F3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Model fit </w:t>
      </w:r>
    </w:p>
    <w:p w14:paraId="19AFCBE0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Multiple imputation </w:t>
      </w:r>
    </w:p>
    <w:p w14:paraId="082D0581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Multiplicity </w:t>
      </w:r>
    </w:p>
    <w:p w14:paraId="4238D106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Multi-state model </w:t>
      </w:r>
    </w:p>
    <w:p w14:paraId="18B79EA3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Network meta-analysis </w:t>
      </w:r>
    </w:p>
    <w:p w14:paraId="574D8351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Parametric </w:t>
      </w:r>
    </w:p>
    <w:p w14:paraId="53B3ABCB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Pooled estimate</w:t>
      </w:r>
    </w:p>
    <w:p w14:paraId="2ED25DC5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Posterior distribution </w:t>
      </w:r>
    </w:p>
    <w:p w14:paraId="57640BEE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Precision</w:t>
      </w:r>
    </w:p>
    <w:p w14:paraId="342AA099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Prior distribution (vague &amp; informative) </w:t>
      </w:r>
    </w:p>
    <w:p w14:paraId="625FE014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lastRenderedPageBreak/>
        <w:t xml:space="preserve">Prognostic model </w:t>
      </w:r>
    </w:p>
    <w:p w14:paraId="13243895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Regression  </w:t>
      </w:r>
    </w:p>
    <w:p w14:paraId="6F9B7362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Residuals </w:t>
      </w:r>
    </w:p>
    <w:p w14:paraId="39A66CD7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Risk difference </w:t>
      </w:r>
    </w:p>
    <w:p w14:paraId="40AA3FDC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Risk ratio </w:t>
      </w:r>
    </w:p>
    <w:p w14:paraId="5E60A6E6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Shrinkage </w:t>
      </w:r>
    </w:p>
    <w:p w14:paraId="3CEFA670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Simulation study </w:t>
      </w:r>
    </w:p>
    <w:p w14:paraId="50D0EB35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Standardised mean difference </w:t>
      </w:r>
    </w:p>
    <w:p w14:paraId="79DC25E5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Statistical methodology research </w:t>
      </w:r>
    </w:p>
    <w:p w14:paraId="0DA6B3A3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Surrogate outcome </w:t>
      </w:r>
    </w:p>
    <w:p w14:paraId="4F4627FD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Survival analysis </w:t>
      </w:r>
    </w:p>
    <w:p w14:paraId="51790274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Time-to-event outcome </w:t>
      </w:r>
    </w:p>
    <w:p w14:paraId="2A600B69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Type 1 error </w:t>
      </w:r>
    </w:p>
    <w:p w14:paraId="41A28ADE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Type 2 error </w:t>
      </w:r>
    </w:p>
    <w:p w14:paraId="13B64AAE" w14:textId="77777777" w:rsidR="004303CC" w:rsidRDefault="004303CC" w:rsidP="004303CC">
      <w:pPr>
        <w:pStyle w:val="ListParagraph"/>
        <w:numPr>
          <w:ilvl w:val="0"/>
          <w:numId w:val="1"/>
        </w:numPr>
        <w:spacing w:after="0" w:line="240" w:lineRule="auto"/>
      </w:pPr>
      <w:r>
        <w:t>Validation</w:t>
      </w:r>
    </w:p>
    <w:p w14:paraId="535BBB7E" w14:textId="77777777" w:rsidR="004303CC" w:rsidRDefault="004303CC" w:rsidP="004303CC">
      <w:pPr>
        <w:spacing w:after="0"/>
      </w:pPr>
    </w:p>
    <w:p w14:paraId="0134B927" w14:textId="77777777" w:rsidR="004303CC" w:rsidRDefault="004303CC" w:rsidP="004303CC">
      <w:pPr>
        <w:spacing w:after="0"/>
      </w:pPr>
    </w:p>
    <w:p w14:paraId="5EAFC19E" w14:textId="77777777" w:rsidR="004303CC" w:rsidRDefault="004303CC" w:rsidP="004303CC">
      <w:pPr>
        <w:spacing w:after="0"/>
      </w:pPr>
      <w:r>
        <w:t xml:space="preserve"> </w:t>
      </w:r>
    </w:p>
    <w:p w14:paraId="76800F3B" w14:textId="77777777" w:rsidR="00B97CD6" w:rsidRDefault="00B97CD6"/>
    <w:sectPr w:rsidR="00B97CD6" w:rsidSect="00020BFF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E1B48" w14:textId="77777777" w:rsidR="00AF1CDA" w:rsidRDefault="00B215E6">
      <w:pPr>
        <w:spacing w:after="0" w:line="240" w:lineRule="auto"/>
      </w:pPr>
      <w:r>
        <w:separator/>
      </w:r>
    </w:p>
  </w:endnote>
  <w:endnote w:type="continuationSeparator" w:id="0">
    <w:p w14:paraId="44F279D8" w14:textId="77777777" w:rsidR="00AF1CDA" w:rsidRDefault="00B21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D97DE04" w14:paraId="5ED849F8" w14:textId="77777777" w:rsidTr="3D97DE04">
      <w:trPr>
        <w:trHeight w:val="300"/>
      </w:trPr>
      <w:tc>
        <w:tcPr>
          <w:tcW w:w="3005" w:type="dxa"/>
        </w:tcPr>
        <w:p w14:paraId="35D04B09" w14:textId="77777777" w:rsidR="3D97DE04" w:rsidRDefault="00705BF4" w:rsidP="3D97DE04">
          <w:pPr>
            <w:pStyle w:val="Header"/>
            <w:ind w:left="-115"/>
          </w:pPr>
        </w:p>
      </w:tc>
      <w:tc>
        <w:tcPr>
          <w:tcW w:w="3005" w:type="dxa"/>
        </w:tcPr>
        <w:p w14:paraId="12DB55F0" w14:textId="77777777" w:rsidR="3D97DE04" w:rsidRDefault="00705BF4" w:rsidP="3D97DE04">
          <w:pPr>
            <w:pStyle w:val="Header"/>
            <w:jc w:val="center"/>
          </w:pPr>
        </w:p>
      </w:tc>
      <w:tc>
        <w:tcPr>
          <w:tcW w:w="3005" w:type="dxa"/>
        </w:tcPr>
        <w:p w14:paraId="037C9E79" w14:textId="77777777" w:rsidR="3D97DE04" w:rsidRDefault="004303CC" w:rsidP="3D97DE04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1</w:t>
          </w:r>
          <w:r>
            <w:fldChar w:fldCharType="end"/>
          </w:r>
        </w:p>
      </w:tc>
    </w:tr>
  </w:tbl>
  <w:p w14:paraId="2A9A89E9" w14:textId="77777777" w:rsidR="3D97DE04" w:rsidRDefault="00705BF4" w:rsidP="3D97DE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D97DE04" w14:paraId="1ED9CC05" w14:textId="77777777" w:rsidTr="3D97DE04">
      <w:trPr>
        <w:trHeight w:val="300"/>
      </w:trPr>
      <w:tc>
        <w:tcPr>
          <w:tcW w:w="3005" w:type="dxa"/>
        </w:tcPr>
        <w:p w14:paraId="6593361A" w14:textId="77777777" w:rsidR="3D97DE04" w:rsidRDefault="00705BF4" w:rsidP="3D97DE04">
          <w:pPr>
            <w:pStyle w:val="Header"/>
            <w:ind w:left="-115"/>
          </w:pPr>
        </w:p>
      </w:tc>
      <w:tc>
        <w:tcPr>
          <w:tcW w:w="3005" w:type="dxa"/>
        </w:tcPr>
        <w:p w14:paraId="5B8F7B8E" w14:textId="77777777" w:rsidR="3D97DE04" w:rsidRDefault="00705BF4" w:rsidP="3D97DE04">
          <w:pPr>
            <w:pStyle w:val="Header"/>
            <w:jc w:val="center"/>
          </w:pPr>
        </w:p>
      </w:tc>
      <w:tc>
        <w:tcPr>
          <w:tcW w:w="3005" w:type="dxa"/>
        </w:tcPr>
        <w:p w14:paraId="2A83D6F2" w14:textId="77777777" w:rsidR="3D97DE04" w:rsidRDefault="00705BF4" w:rsidP="3D97DE04">
          <w:pPr>
            <w:pStyle w:val="Header"/>
            <w:ind w:right="-115"/>
            <w:jc w:val="right"/>
          </w:pPr>
        </w:p>
      </w:tc>
    </w:tr>
  </w:tbl>
  <w:p w14:paraId="2474A7F2" w14:textId="77777777" w:rsidR="3D97DE04" w:rsidRDefault="00705BF4" w:rsidP="3D97DE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A7730" w14:textId="77777777" w:rsidR="00AF1CDA" w:rsidRDefault="00B215E6">
      <w:pPr>
        <w:spacing w:after="0" w:line="240" w:lineRule="auto"/>
      </w:pPr>
      <w:r>
        <w:separator/>
      </w:r>
    </w:p>
  </w:footnote>
  <w:footnote w:type="continuationSeparator" w:id="0">
    <w:p w14:paraId="54AA3602" w14:textId="77777777" w:rsidR="00AF1CDA" w:rsidRDefault="00B21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D97DE04" w14:paraId="41B331A0" w14:textId="77777777" w:rsidTr="3D97DE04">
      <w:trPr>
        <w:trHeight w:val="300"/>
      </w:trPr>
      <w:tc>
        <w:tcPr>
          <w:tcW w:w="3005" w:type="dxa"/>
        </w:tcPr>
        <w:p w14:paraId="17A3A9F0" w14:textId="77777777" w:rsidR="3D97DE04" w:rsidRDefault="00705BF4" w:rsidP="3D97DE04">
          <w:pPr>
            <w:pStyle w:val="Header"/>
            <w:ind w:left="-115"/>
          </w:pPr>
        </w:p>
      </w:tc>
      <w:tc>
        <w:tcPr>
          <w:tcW w:w="3005" w:type="dxa"/>
        </w:tcPr>
        <w:p w14:paraId="7CBB0B77" w14:textId="77777777" w:rsidR="3D97DE04" w:rsidRDefault="00705BF4" w:rsidP="3D97DE04">
          <w:pPr>
            <w:pStyle w:val="Header"/>
            <w:jc w:val="center"/>
          </w:pPr>
        </w:p>
      </w:tc>
      <w:tc>
        <w:tcPr>
          <w:tcW w:w="3005" w:type="dxa"/>
        </w:tcPr>
        <w:p w14:paraId="2EB3C5AC" w14:textId="77777777" w:rsidR="3D97DE04" w:rsidRDefault="00705BF4" w:rsidP="3D97DE04">
          <w:pPr>
            <w:pStyle w:val="Header"/>
            <w:ind w:right="-115"/>
            <w:jc w:val="right"/>
          </w:pPr>
        </w:p>
      </w:tc>
    </w:tr>
  </w:tbl>
  <w:p w14:paraId="12838E4F" w14:textId="77777777" w:rsidR="3D97DE04" w:rsidRDefault="00705BF4" w:rsidP="3D97DE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D97DE04" w14:paraId="399FA40D" w14:textId="77777777" w:rsidTr="3D97DE04">
      <w:trPr>
        <w:trHeight w:val="300"/>
      </w:trPr>
      <w:tc>
        <w:tcPr>
          <w:tcW w:w="3005" w:type="dxa"/>
        </w:tcPr>
        <w:p w14:paraId="4F26E41B" w14:textId="77777777" w:rsidR="3D97DE04" w:rsidRDefault="00705BF4" w:rsidP="3D97DE04">
          <w:pPr>
            <w:pStyle w:val="Header"/>
            <w:ind w:left="-115"/>
          </w:pPr>
        </w:p>
      </w:tc>
      <w:tc>
        <w:tcPr>
          <w:tcW w:w="3005" w:type="dxa"/>
        </w:tcPr>
        <w:p w14:paraId="2209B2E8" w14:textId="77777777" w:rsidR="3D97DE04" w:rsidRDefault="00705BF4" w:rsidP="3D97DE04">
          <w:pPr>
            <w:pStyle w:val="Header"/>
            <w:jc w:val="center"/>
          </w:pPr>
        </w:p>
      </w:tc>
      <w:tc>
        <w:tcPr>
          <w:tcW w:w="3005" w:type="dxa"/>
        </w:tcPr>
        <w:p w14:paraId="6921329D" w14:textId="77777777" w:rsidR="3D97DE04" w:rsidRDefault="00705BF4" w:rsidP="3D97DE04">
          <w:pPr>
            <w:pStyle w:val="Header"/>
            <w:ind w:right="-115"/>
            <w:jc w:val="right"/>
          </w:pPr>
        </w:p>
      </w:tc>
    </w:tr>
  </w:tbl>
  <w:p w14:paraId="3C655998" w14:textId="77777777" w:rsidR="3D97DE04" w:rsidRDefault="00705BF4" w:rsidP="3D97DE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2411A"/>
    <w:multiLevelType w:val="hybridMultilevel"/>
    <w:tmpl w:val="711A85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CC"/>
    <w:rsid w:val="00063010"/>
    <w:rsid w:val="004303CC"/>
    <w:rsid w:val="00705BF4"/>
    <w:rsid w:val="00784352"/>
    <w:rsid w:val="00AF1CDA"/>
    <w:rsid w:val="00B215E6"/>
    <w:rsid w:val="00B97CD6"/>
    <w:rsid w:val="00D6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5C6B9"/>
  <w15:chartTrackingRefBased/>
  <w15:docId w15:val="{7631065F-141E-4FB0-B3F4-37ED28C8B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3C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303C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03CC"/>
  </w:style>
  <w:style w:type="paragraph" w:styleId="Header">
    <w:name w:val="header"/>
    <w:basedOn w:val="Normal"/>
    <w:link w:val="HeaderChar"/>
    <w:uiPriority w:val="99"/>
    <w:unhideWhenUsed/>
    <w:rsid w:val="004303C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30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6</Characters>
  <Application>Microsoft Office Word</Application>
  <DocSecurity>0</DocSecurity>
  <Lines>9</Lines>
  <Paragraphs>2</Paragraphs>
  <ScaleCrop>false</ScaleCrop>
  <Company>University of Leicester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th, Sarah</dc:creator>
  <cp:keywords/>
  <dc:description/>
  <cp:lastModifiedBy>Booth, Sarah</cp:lastModifiedBy>
  <cp:revision>4</cp:revision>
  <dcterms:created xsi:type="dcterms:W3CDTF">2025-03-25T16:16:00Z</dcterms:created>
  <dcterms:modified xsi:type="dcterms:W3CDTF">2025-08-28T13:09:00Z</dcterms:modified>
</cp:coreProperties>
</file>